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21DC2F04" w:rsidR="0041078D" w:rsidRDefault="008321B4" w:rsidP="0041078D">
      <w:pPr>
        <w:ind w:firstLine="11"/>
        <w:rPr>
          <w:rFonts w:ascii="Arial" w:hAnsi="Arial" w:cs="Arial"/>
          <w:sz w:val="20"/>
        </w:rPr>
      </w:pPr>
      <w:r w:rsidRPr="008D1FF0">
        <w:rPr>
          <w:szCs w:val="24"/>
        </w:rPr>
        <w:t>The Impact of Month on Joint Arthroplasty In-hospital Outcomes: An Observational Descriptive and Comparative Analysis from the National Inpatient Sample</w:t>
      </w:r>
    </w:p>
    <w:p w14:paraId="442EAFEC" w14:textId="77777777" w:rsidR="0041078D" w:rsidRPr="00E0510F" w:rsidRDefault="0041078D" w:rsidP="003672FE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 w:rsidP="003672FE">
      <w:pPr>
        <w:ind w:left="1440" w:hanging="720"/>
        <w:rPr>
          <w:rFonts w:ascii="Arial" w:hAnsi="Arial" w:cs="Arial"/>
          <w:sz w:val="20"/>
          <w:u w:val="single"/>
        </w:rPr>
      </w:pPr>
    </w:p>
    <w:p w14:paraId="4B794D83" w14:textId="7E5574DD" w:rsid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6812" w14:textId="0C89778C" w:rsidR="00B8676E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3672FE">
      <w:pPr>
        <w:pStyle w:val="Body1"/>
        <w:rPr>
          <w:rFonts w:ascii="Arial" w:hAnsi="Arial" w:cs="Arial"/>
          <w:sz w:val="20"/>
        </w:rPr>
      </w:pPr>
    </w:p>
    <w:p w14:paraId="0DBAC04C" w14:textId="2F712D6F" w:rsid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CB5C658" w14:textId="77777777" w:rsidR="003672FE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7F5760BD" w14:textId="23E8CB93" w:rsidR="00F50592" w:rsidRPr="00F50592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627284C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7859891B" w14:textId="34D68E7C" w:rsidR="00F50592" w:rsidRPr="00F50592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DEDC194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6772E706" w14:textId="77777777" w:rsidR="003672FE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738CEDD4" w14:textId="008CDE13" w:rsidR="003672FE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629B1BF8" w:rsidR="00F50592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301C5A" w14:textId="77777777" w:rsidR="003672FE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4BBC6AEF" w14:textId="77777777" w:rsidR="003672FE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165F27A5" w14:textId="77777777" w:rsidR="003672FE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3672FE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5B80B018" w14:textId="77777777" w:rsidR="003672FE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3672F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C2C4CA" w14:textId="78D5E7A7" w:rsidR="00F50592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3672F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3672FE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3672FE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3672FE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3672FE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46F8E19" w:rsidR="0084548A" w:rsidRDefault="008E77C1" w:rsidP="003672FE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Kassem Abbas</w:t>
      </w:r>
      <w:r w:rsidR="000171DD">
        <w:rPr>
          <w:rFonts w:ascii="Arial" w:hAnsi="Arial" w:cs="Arial"/>
          <w:sz w:val="20"/>
        </w:rPr>
        <w:tab/>
      </w:r>
      <w:r w:rsidR="000171D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noProof/>
        </w:rPr>
        <w:drawing>
          <wp:inline distT="0" distB="0" distL="0" distR="0" wp14:anchorId="6CEF9907" wp14:editId="0A0552A2">
            <wp:extent cx="1455420" cy="38978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470929" cy="39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171DD">
        <w:rPr>
          <w:noProof/>
        </w:rPr>
        <w:t xml:space="preserve"> </w:t>
      </w:r>
      <w:r w:rsidR="003672FE">
        <w:rPr>
          <w:rFonts w:ascii="Arial" w:hAnsi="Arial" w:cs="Arial"/>
          <w:sz w:val="20"/>
        </w:rPr>
        <w:tab/>
      </w:r>
      <w:r w:rsidR="007C196E">
        <w:rPr>
          <w:rFonts w:ascii="Arial" w:hAnsi="Arial" w:cs="Arial"/>
          <w:sz w:val="20"/>
        </w:rPr>
        <w:tab/>
      </w:r>
      <w:r w:rsidR="007C196E">
        <w:rPr>
          <w:rFonts w:ascii="Arial" w:hAnsi="Arial" w:cs="Arial"/>
          <w:sz w:val="20"/>
        </w:rPr>
        <w:tab/>
      </w:r>
      <w:r w:rsidR="003672FE">
        <w:rPr>
          <w:rFonts w:ascii="Arial" w:hAnsi="Arial" w:cs="Arial"/>
          <w:sz w:val="20"/>
        </w:rPr>
        <w:tab/>
        <w:t>6/4/2021</w:t>
      </w:r>
    </w:p>
    <w:p w14:paraId="214DD948" w14:textId="77777777" w:rsidR="0084548A" w:rsidRPr="00F50592" w:rsidRDefault="005A223B" w:rsidP="003672FE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3672FE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171DD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672FE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C3EF4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C196E"/>
    <w:rsid w:val="008112DF"/>
    <w:rsid w:val="008321B4"/>
    <w:rsid w:val="00833E68"/>
    <w:rsid w:val="0084548A"/>
    <w:rsid w:val="00872BA6"/>
    <w:rsid w:val="008D4D19"/>
    <w:rsid w:val="008D542A"/>
    <w:rsid w:val="008E340C"/>
    <w:rsid w:val="008E77C1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CC300522-D9C2-4BDD-930C-F37AFEBBD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7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Zalikha, Abdul Kareem</cp:lastModifiedBy>
  <cp:revision>2</cp:revision>
  <cp:lastPrinted>2010-11-04T03:19:00Z</cp:lastPrinted>
  <dcterms:created xsi:type="dcterms:W3CDTF">2021-06-04T18:45:00Z</dcterms:created>
  <dcterms:modified xsi:type="dcterms:W3CDTF">2021-06-04T18:45:00Z</dcterms:modified>
</cp:coreProperties>
</file>